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922"/>
        <w:tblW w:w="1015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22"/>
        <w:gridCol w:w="2103"/>
        <w:gridCol w:w="2023"/>
        <w:gridCol w:w="231"/>
        <w:gridCol w:w="1985"/>
        <w:gridCol w:w="295"/>
        <w:gridCol w:w="1496"/>
      </w:tblGrid>
      <w:tr w:rsidR="00E116FC" w:rsidRPr="00807D27" w14:paraId="5479D42E" w14:textId="77777777" w:rsidTr="00E116FC">
        <w:trPr>
          <w:trHeight w:val="488"/>
        </w:trPr>
        <w:tc>
          <w:tcPr>
            <w:tcW w:w="202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CBD2A8" w14:textId="77777777" w:rsidR="00E116FC" w:rsidRPr="00807D27" w:rsidRDefault="00E116FC" w:rsidP="00E116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807D2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FI"/>
              </w:rPr>
              <w:t>Name of peptide</w:t>
            </w:r>
          </w:p>
        </w:tc>
        <w:tc>
          <w:tcPr>
            <w:tcW w:w="210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5D43C3" w14:textId="77777777" w:rsidR="00E116FC" w:rsidRPr="00807D27" w:rsidRDefault="00E116FC" w:rsidP="00E116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807D2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FI"/>
              </w:rPr>
              <w:t>Peptide sequence</w:t>
            </w:r>
          </w:p>
        </w:tc>
        <w:tc>
          <w:tcPr>
            <w:tcW w:w="2254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FD4352" w14:textId="77777777" w:rsidR="00E116FC" w:rsidRPr="00807D27" w:rsidRDefault="00E116FC" w:rsidP="00E116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807D2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</w:t>
            </w:r>
            <w:r w:rsidRPr="00807D2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FI"/>
              </w:rPr>
              <w:t>et charge pH 7</w:t>
            </w:r>
          </w:p>
        </w:tc>
        <w:tc>
          <w:tcPr>
            <w:tcW w:w="198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0C4C19" w14:textId="77777777" w:rsidR="00E116FC" w:rsidRPr="00807D27" w:rsidRDefault="00E116FC" w:rsidP="00E116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807D2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FI"/>
              </w:rPr>
              <w:t>Poly-lysine peptide</w:t>
            </w:r>
          </w:p>
        </w:tc>
        <w:tc>
          <w:tcPr>
            <w:tcW w:w="1791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D03479" w14:textId="77777777" w:rsidR="00E116FC" w:rsidRPr="00807D27" w:rsidRDefault="00E116FC" w:rsidP="00E116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807D2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FI"/>
              </w:rPr>
              <w:t>Net charge pH 7</w:t>
            </w:r>
          </w:p>
        </w:tc>
      </w:tr>
      <w:tr w:rsidR="00E116FC" w:rsidRPr="00807D27" w14:paraId="40FB4B3A" w14:textId="77777777" w:rsidTr="00E116FC">
        <w:trPr>
          <w:trHeight w:val="696"/>
        </w:trPr>
        <w:tc>
          <w:tcPr>
            <w:tcW w:w="202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CDDAD3" w14:textId="77777777" w:rsidR="00E116FC" w:rsidRPr="00807D27" w:rsidRDefault="00E116FC" w:rsidP="00E116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807D2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FI"/>
              </w:rPr>
              <w:t>Peptide 1</w:t>
            </w:r>
          </w:p>
        </w:tc>
        <w:tc>
          <w:tcPr>
            <w:tcW w:w="210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0C2FE" w14:textId="77777777" w:rsidR="00E116FC" w:rsidRPr="00807D27" w:rsidRDefault="00E116FC" w:rsidP="00E116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807D2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SYLPPGTSL</w:t>
            </w:r>
          </w:p>
        </w:tc>
        <w:tc>
          <w:tcPr>
            <w:tcW w:w="202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556B28" w14:textId="77777777" w:rsidR="00E116FC" w:rsidRPr="00807D27" w:rsidRDefault="00E116FC" w:rsidP="00E116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807D2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FI"/>
              </w:rPr>
              <w:t>0</w:t>
            </w:r>
          </w:p>
        </w:tc>
        <w:tc>
          <w:tcPr>
            <w:tcW w:w="2511" w:type="dxa"/>
            <w:gridSpan w:val="3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FCB20E" w14:textId="77777777" w:rsidR="00E116FC" w:rsidRPr="00807D27" w:rsidRDefault="00E116FC" w:rsidP="00E116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807D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KKKKKSYLPPGTSL</w:t>
            </w:r>
            <w:r w:rsidRPr="00807D2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FI"/>
              </w:rPr>
              <w:t xml:space="preserve"> </w:t>
            </w:r>
          </w:p>
        </w:tc>
        <w:tc>
          <w:tcPr>
            <w:tcW w:w="149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47725E" w14:textId="77777777" w:rsidR="00E116FC" w:rsidRPr="00807D27" w:rsidRDefault="00E116FC" w:rsidP="00E116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807D2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FI"/>
              </w:rPr>
              <w:t>6</w:t>
            </w:r>
          </w:p>
        </w:tc>
      </w:tr>
      <w:tr w:rsidR="00E116FC" w:rsidRPr="00807D27" w14:paraId="62FB4344" w14:textId="77777777" w:rsidTr="00E116FC">
        <w:trPr>
          <w:trHeight w:val="696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81CA10" w14:textId="77777777" w:rsidR="00E116FC" w:rsidRPr="00807D27" w:rsidRDefault="00E116FC" w:rsidP="00E116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807D2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FI"/>
              </w:rPr>
              <w:t>Ppetide 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1810F" w14:textId="77777777" w:rsidR="00E116FC" w:rsidRPr="00807D27" w:rsidRDefault="00E116FC" w:rsidP="00E116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807D2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RYLPAPTAL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30ED98" w14:textId="77777777" w:rsidR="00E116FC" w:rsidRPr="00807D27" w:rsidRDefault="00E116FC" w:rsidP="00E116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807D2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FI"/>
              </w:rPr>
              <w:t>1</w:t>
            </w:r>
          </w:p>
        </w:tc>
        <w:tc>
          <w:tcPr>
            <w:tcW w:w="25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17D58F" w14:textId="77777777" w:rsidR="00E116FC" w:rsidRPr="00807D27" w:rsidRDefault="00E116FC" w:rsidP="00E116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807D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KKKKKRYLPAPTAL</w:t>
            </w:r>
            <w:r w:rsidRPr="00807D2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FI"/>
              </w:rPr>
              <w:t xml:space="preserve">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6893CF" w14:textId="77777777" w:rsidR="00E116FC" w:rsidRPr="00807D27" w:rsidRDefault="00E116FC" w:rsidP="00E116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807D2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FI"/>
              </w:rPr>
              <w:t>7</w:t>
            </w:r>
          </w:p>
        </w:tc>
      </w:tr>
      <w:tr w:rsidR="00E116FC" w:rsidRPr="00807D27" w14:paraId="10773983" w14:textId="77777777" w:rsidTr="00E116FC">
        <w:trPr>
          <w:trHeight w:val="696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506417" w14:textId="77777777" w:rsidR="00E116FC" w:rsidRPr="00807D27" w:rsidRDefault="00E116FC" w:rsidP="00E116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807D2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FI"/>
              </w:rPr>
              <w:t>Peptide 3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C9EC6" w14:textId="77777777" w:rsidR="00E116FC" w:rsidRPr="00807D27" w:rsidRDefault="00E116FC" w:rsidP="00E116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807D2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KYIPAARHL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03D24B" w14:textId="77777777" w:rsidR="00E116FC" w:rsidRPr="00807D27" w:rsidRDefault="00E116FC" w:rsidP="00E116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807D2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FI"/>
              </w:rPr>
              <w:t>2.1</w:t>
            </w:r>
          </w:p>
        </w:tc>
        <w:tc>
          <w:tcPr>
            <w:tcW w:w="25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A76235" w14:textId="77777777" w:rsidR="00E116FC" w:rsidRPr="00807D27" w:rsidRDefault="00E116FC" w:rsidP="00E116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807D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KKKKKYIPAARHL</w:t>
            </w:r>
            <w:r w:rsidRPr="00807D2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FI"/>
              </w:rPr>
              <w:t xml:space="preserve">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6F78BA" w14:textId="77777777" w:rsidR="00E116FC" w:rsidRPr="00807D27" w:rsidRDefault="00E116FC" w:rsidP="00E116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807D2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FI"/>
              </w:rPr>
              <w:t>7.1</w:t>
            </w:r>
          </w:p>
        </w:tc>
      </w:tr>
      <w:tr w:rsidR="00E116FC" w:rsidRPr="00807D27" w14:paraId="5250DA3A" w14:textId="77777777" w:rsidTr="00E116FC">
        <w:trPr>
          <w:trHeight w:val="696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E60412" w14:textId="77777777" w:rsidR="00E116FC" w:rsidRPr="00807D27" w:rsidRDefault="00E116FC" w:rsidP="00E116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807D2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FI"/>
              </w:rPr>
              <w:t>Peptide 4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70A32" w14:textId="77777777" w:rsidR="00E116FC" w:rsidRPr="00807D27" w:rsidRDefault="00E116FC" w:rsidP="00E116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807D2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LYKESLSRL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8EE9F8" w14:textId="77777777" w:rsidR="00E116FC" w:rsidRPr="00807D27" w:rsidRDefault="00E116FC" w:rsidP="00E116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807D2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FI"/>
              </w:rPr>
              <w:t>1</w:t>
            </w:r>
          </w:p>
        </w:tc>
        <w:tc>
          <w:tcPr>
            <w:tcW w:w="25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B2A5B7" w14:textId="77777777" w:rsidR="00E116FC" w:rsidRPr="00807D27" w:rsidRDefault="00E116FC" w:rsidP="00E116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807D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KKKKKLYKESLSRL</w:t>
            </w:r>
            <w:r w:rsidRPr="00807D2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FI"/>
              </w:rPr>
              <w:t xml:space="preserve">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8C1010" w14:textId="77777777" w:rsidR="00E116FC" w:rsidRPr="00807D27" w:rsidRDefault="00E116FC" w:rsidP="00E116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807D2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FI"/>
              </w:rPr>
              <w:t>7</w:t>
            </w:r>
          </w:p>
        </w:tc>
      </w:tr>
      <w:tr w:rsidR="00E116FC" w:rsidRPr="00807D27" w14:paraId="2CC05425" w14:textId="77777777" w:rsidTr="00E116FC">
        <w:trPr>
          <w:trHeight w:val="696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D0C78E" w14:textId="77777777" w:rsidR="00E116FC" w:rsidRPr="00807D27" w:rsidRDefault="00E116FC" w:rsidP="00E116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807D2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FI"/>
              </w:rPr>
              <w:t>Peptide 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44CF5" w14:textId="77777777" w:rsidR="00E116FC" w:rsidRPr="00807D27" w:rsidRDefault="00E116FC" w:rsidP="00E116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807D2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KYLNVREAV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891996" w14:textId="77777777" w:rsidR="00E116FC" w:rsidRPr="00807D27" w:rsidRDefault="00E116FC" w:rsidP="00E116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807D2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FI"/>
              </w:rPr>
              <w:t>1</w:t>
            </w:r>
          </w:p>
        </w:tc>
        <w:tc>
          <w:tcPr>
            <w:tcW w:w="25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A78462" w14:textId="77777777" w:rsidR="00E116FC" w:rsidRPr="00807D27" w:rsidRDefault="00E116FC" w:rsidP="00E116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807D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KKKKKYLNVREAV</w:t>
            </w:r>
            <w:r w:rsidRPr="00807D2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FI"/>
              </w:rPr>
              <w:t xml:space="preserve">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8E64DC" w14:textId="77777777" w:rsidR="00E116FC" w:rsidRPr="00807D27" w:rsidRDefault="00E116FC" w:rsidP="00E116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807D2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FI"/>
              </w:rPr>
              <w:t>6</w:t>
            </w:r>
          </w:p>
        </w:tc>
      </w:tr>
      <w:tr w:rsidR="00E116FC" w:rsidRPr="00807D27" w14:paraId="45D69779" w14:textId="77777777" w:rsidTr="00E116FC">
        <w:trPr>
          <w:trHeight w:val="696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68CB9B" w14:textId="77777777" w:rsidR="00E116FC" w:rsidRPr="00807D27" w:rsidRDefault="00E116FC" w:rsidP="00E116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807D2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FI"/>
              </w:rPr>
              <w:t>Peptide 6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7F40A" w14:textId="77777777" w:rsidR="00E116FC" w:rsidRPr="00807D27" w:rsidRDefault="00E116FC" w:rsidP="00E116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807D2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FYATIIHDL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3A11B3" w14:textId="77777777" w:rsidR="00E116FC" w:rsidRPr="00807D27" w:rsidRDefault="00E116FC" w:rsidP="00E116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807D2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FI"/>
              </w:rPr>
              <w:t>-0.9</w:t>
            </w:r>
          </w:p>
        </w:tc>
        <w:tc>
          <w:tcPr>
            <w:tcW w:w="25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C5F9C9" w14:textId="77777777" w:rsidR="00E116FC" w:rsidRPr="00807D27" w:rsidRDefault="00E116FC" w:rsidP="00E116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807D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KKKKKKFYATIIHDL</w:t>
            </w:r>
            <w:r w:rsidRPr="00807D2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FI"/>
              </w:rPr>
              <w:t xml:space="preserve">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0C744E" w14:textId="77777777" w:rsidR="00E116FC" w:rsidRPr="00807D27" w:rsidRDefault="00E116FC" w:rsidP="00E116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807D2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FI"/>
              </w:rPr>
              <w:t>6.1</w:t>
            </w:r>
          </w:p>
        </w:tc>
      </w:tr>
      <w:tr w:rsidR="00E116FC" w:rsidRPr="00807D27" w14:paraId="056695BC" w14:textId="77777777" w:rsidTr="00E116FC">
        <w:trPr>
          <w:trHeight w:val="696"/>
        </w:trPr>
        <w:tc>
          <w:tcPr>
            <w:tcW w:w="202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7DCD34" w14:textId="77777777" w:rsidR="00E116FC" w:rsidRPr="00807D27" w:rsidRDefault="00E116FC" w:rsidP="00E116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807D2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FI"/>
              </w:rPr>
              <w:t>Peptide 7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363255" w14:textId="77777777" w:rsidR="00E116FC" w:rsidRPr="00807D27" w:rsidRDefault="00E116FC" w:rsidP="00E116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807D2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PSYAYHQF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35DD0B" w14:textId="77777777" w:rsidR="00E116FC" w:rsidRPr="00807D27" w:rsidRDefault="00E116FC" w:rsidP="00E116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807D2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FI"/>
              </w:rPr>
              <w:t>0.1</w:t>
            </w:r>
          </w:p>
        </w:tc>
        <w:tc>
          <w:tcPr>
            <w:tcW w:w="2511" w:type="dxa"/>
            <w:gridSpan w:val="3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6DB3B5" w14:textId="77777777" w:rsidR="00E116FC" w:rsidRPr="00807D27" w:rsidRDefault="00E116FC" w:rsidP="00E116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807D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KKKKKSPSYAYHQF</w:t>
            </w:r>
            <w:r w:rsidRPr="00807D2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FI"/>
              </w:rPr>
              <w:t xml:space="preserve">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93EFE2" w14:textId="77777777" w:rsidR="00E116FC" w:rsidRPr="00807D27" w:rsidRDefault="00E116FC" w:rsidP="00E116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FI"/>
              </w:rPr>
            </w:pPr>
            <w:r w:rsidRPr="00807D2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FI"/>
              </w:rPr>
              <w:t>6.1</w:t>
            </w:r>
          </w:p>
        </w:tc>
      </w:tr>
    </w:tbl>
    <w:p w14:paraId="7E7D2D69" w14:textId="77777777" w:rsidR="00156D24" w:rsidRDefault="00156D24"/>
    <w:sectPr w:rsidR="00156D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6FC"/>
    <w:rsid w:val="00030D27"/>
    <w:rsid w:val="000D0CDF"/>
    <w:rsid w:val="000F2AD0"/>
    <w:rsid w:val="00156D24"/>
    <w:rsid w:val="00261E41"/>
    <w:rsid w:val="002E5ABE"/>
    <w:rsid w:val="002F0B6C"/>
    <w:rsid w:val="004052C4"/>
    <w:rsid w:val="00446013"/>
    <w:rsid w:val="004470F8"/>
    <w:rsid w:val="004C3A96"/>
    <w:rsid w:val="004F3C84"/>
    <w:rsid w:val="00500FD4"/>
    <w:rsid w:val="00597F9E"/>
    <w:rsid w:val="00664507"/>
    <w:rsid w:val="00857A7D"/>
    <w:rsid w:val="008E5D9E"/>
    <w:rsid w:val="009D00DC"/>
    <w:rsid w:val="00B003D2"/>
    <w:rsid w:val="00C15481"/>
    <w:rsid w:val="00C57DBD"/>
    <w:rsid w:val="00D935C0"/>
    <w:rsid w:val="00DB3DA8"/>
    <w:rsid w:val="00DC7208"/>
    <w:rsid w:val="00DD6D78"/>
    <w:rsid w:val="00E116FC"/>
    <w:rsid w:val="00E55452"/>
    <w:rsid w:val="00FF5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57DEE76"/>
  <w15:chartTrackingRefBased/>
  <w15:docId w15:val="{1AFCFAD5-C6B3-2541-9C60-494794B2C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6F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ola, Sara</dc:creator>
  <cp:keywords/>
  <dc:description/>
  <cp:lastModifiedBy>Feola, Sara</cp:lastModifiedBy>
  <cp:revision>1</cp:revision>
  <dcterms:created xsi:type="dcterms:W3CDTF">2022-02-19T02:52:00Z</dcterms:created>
  <dcterms:modified xsi:type="dcterms:W3CDTF">2022-02-19T02:52:00Z</dcterms:modified>
</cp:coreProperties>
</file>